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84775" w14:textId="56C4DD16" w:rsidR="005D6E61" w:rsidRPr="0063417A" w:rsidRDefault="005D6E61" w:rsidP="005D6E61">
      <w:pPr>
        <w:spacing w:after="160" w:line="278" w:lineRule="auto"/>
        <w:jc w:val="both"/>
        <w:rPr>
          <w:color w:val="000000" w:themeColor="text1"/>
          <w:sz w:val="21"/>
          <w:szCs w:val="21"/>
        </w:rPr>
      </w:pPr>
      <w:r w:rsidRPr="0063417A">
        <w:rPr>
          <w:rStyle w:val="Strong"/>
          <w:rFonts w:eastAsiaTheme="majorEastAsia"/>
          <w:color w:val="000000" w:themeColor="text1"/>
          <w:sz w:val="22"/>
          <w:szCs w:val="22"/>
        </w:rPr>
        <w:t>S1</w:t>
      </w:r>
      <w:r w:rsidR="0043782E">
        <w:rPr>
          <w:rStyle w:val="Strong"/>
          <w:rFonts w:eastAsiaTheme="majorEastAsia" w:hint="eastAsia"/>
          <w:color w:val="000000" w:themeColor="text1"/>
          <w:sz w:val="22"/>
          <w:szCs w:val="22"/>
        </w:rPr>
        <w:t xml:space="preserve"> Table</w:t>
      </w:r>
      <w:r w:rsidRPr="0063417A">
        <w:rPr>
          <w:rStyle w:val="Strong"/>
          <w:rFonts w:eastAsiaTheme="majorEastAsia"/>
          <w:color w:val="000000" w:themeColor="text1"/>
          <w:sz w:val="22"/>
          <w:szCs w:val="22"/>
        </w:rPr>
        <w:t xml:space="preserve">. Paired document-level bootstrap tests for RAG effects. </w:t>
      </w:r>
      <w:r w:rsidRPr="0063417A">
        <w:rPr>
          <w:color w:val="000000" w:themeColor="text1"/>
          <w:sz w:val="22"/>
          <w:szCs w:val="22"/>
        </w:rPr>
        <w:t>For each entity type, we report paired differences Δ = (RAG − baseline) in precision, recall, and F1 for two prespecified comparisons: (i) zero-shot + RAG vs zero-shot and (ii) best performing few-shot setting + RAG vs its matched few-shot baseline. Values are bootstrap mean Δ with 95% confidence intervals in brackets. One-sided p-values less than 0.1 are undersco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1672"/>
        <w:gridCol w:w="1559"/>
        <w:gridCol w:w="707"/>
        <w:gridCol w:w="1574"/>
        <w:gridCol w:w="666"/>
        <w:gridCol w:w="1499"/>
        <w:gridCol w:w="679"/>
      </w:tblGrid>
      <w:tr w:rsidR="005D6E61" w:rsidRPr="0063417A" w14:paraId="6CD5D4C0" w14:textId="77777777" w:rsidTr="00F10CC6">
        <w:trPr>
          <w:trHeight w:val="432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6513" w14:textId="77777777" w:rsidR="005D6E61" w:rsidRPr="0063417A" w:rsidRDefault="005D6E61" w:rsidP="0091791D">
            <w:pPr>
              <w:jc w:val="center"/>
              <w:rPr>
                <w:rFonts w:eastAsiaTheme="majorEastAsia"/>
                <w:b/>
                <w:bCs/>
                <w:color w:val="000000" w:themeColor="text1"/>
                <w:sz w:val="20"/>
                <w:szCs w:val="20"/>
              </w:rPr>
            </w:pPr>
            <w:r w:rsidRPr="0063417A">
              <w:rPr>
                <w:b/>
                <w:bCs/>
                <w:color w:val="000000" w:themeColor="text1"/>
                <w:sz w:val="20"/>
                <w:szCs w:val="20"/>
              </w:rPr>
              <w:t>Entity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24E89" w14:textId="77777777" w:rsidR="005D6E61" w:rsidRPr="0063417A" w:rsidRDefault="005D6E61" w:rsidP="0091791D">
            <w:pPr>
              <w:jc w:val="center"/>
              <w:rPr>
                <w:rFonts w:eastAsiaTheme="majorEastAsia"/>
                <w:b/>
                <w:bCs/>
                <w:color w:val="000000" w:themeColor="text1"/>
                <w:sz w:val="20"/>
                <w:szCs w:val="20"/>
              </w:rPr>
            </w:pPr>
            <w:r w:rsidRPr="0063417A">
              <w:rPr>
                <w:b/>
                <w:bCs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BC64B" w14:textId="77777777" w:rsidR="005D6E61" w:rsidRPr="0063417A" w:rsidRDefault="005D6E61" w:rsidP="0091791D">
            <w:pPr>
              <w:jc w:val="center"/>
              <w:rPr>
                <w:rFonts w:eastAsiaTheme="majorEastAsia"/>
                <w:b/>
                <w:bCs/>
                <w:color w:val="000000" w:themeColor="text1"/>
                <w:sz w:val="20"/>
                <w:szCs w:val="20"/>
              </w:rPr>
            </w:pPr>
            <w:r w:rsidRPr="0063417A">
              <w:rPr>
                <w:b/>
                <w:bCs/>
                <w:color w:val="000000" w:themeColor="text1"/>
                <w:sz w:val="20"/>
                <w:szCs w:val="20"/>
              </w:rPr>
              <w:t xml:space="preserve">Δ Precision 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313FF" w14:textId="77777777" w:rsidR="005D6E61" w:rsidRPr="0063417A" w:rsidRDefault="005D6E61" w:rsidP="0091791D">
            <w:pPr>
              <w:jc w:val="center"/>
              <w:rPr>
                <w:rFonts w:eastAsiaTheme="majorEastAsia"/>
                <w:b/>
                <w:bCs/>
                <w:color w:val="000000" w:themeColor="text1"/>
                <w:sz w:val="20"/>
                <w:szCs w:val="20"/>
              </w:rPr>
            </w:pPr>
            <w:r w:rsidRPr="0063417A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2F4EF" w14:textId="77777777" w:rsidR="005D6E61" w:rsidRPr="0063417A" w:rsidRDefault="005D6E61" w:rsidP="0091791D">
            <w:pPr>
              <w:jc w:val="center"/>
              <w:rPr>
                <w:rFonts w:eastAsiaTheme="majorEastAsia"/>
                <w:b/>
                <w:bCs/>
                <w:color w:val="000000" w:themeColor="text1"/>
                <w:sz w:val="20"/>
                <w:szCs w:val="20"/>
              </w:rPr>
            </w:pPr>
            <w:r w:rsidRPr="0063417A">
              <w:rPr>
                <w:b/>
                <w:bCs/>
                <w:color w:val="000000" w:themeColor="text1"/>
                <w:sz w:val="20"/>
                <w:szCs w:val="20"/>
              </w:rPr>
              <w:t xml:space="preserve">Δ Recall 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B1965" w14:textId="77777777" w:rsidR="005D6E61" w:rsidRPr="0063417A" w:rsidRDefault="005D6E61" w:rsidP="0091791D">
            <w:pPr>
              <w:jc w:val="center"/>
              <w:rPr>
                <w:rFonts w:eastAsiaTheme="majorEastAsia"/>
                <w:b/>
                <w:bCs/>
                <w:color w:val="000000" w:themeColor="text1"/>
                <w:sz w:val="20"/>
                <w:szCs w:val="20"/>
              </w:rPr>
            </w:pPr>
            <w:r w:rsidRPr="0063417A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9DD62" w14:textId="77777777" w:rsidR="005D6E61" w:rsidRPr="0063417A" w:rsidRDefault="005D6E61" w:rsidP="0091791D">
            <w:pPr>
              <w:jc w:val="center"/>
              <w:rPr>
                <w:rFonts w:eastAsiaTheme="majorEastAsia"/>
                <w:b/>
                <w:bCs/>
                <w:color w:val="000000" w:themeColor="text1"/>
                <w:sz w:val="20"/>
                <w:szCs w:val="20"/>
              </w:rPr>
            </w:pPr>
            <w:r w:rsidRPr="0063417A">
              <w:rPr>
                <w:b/>
                <w:bCs/>
                <w:color w:val="000000" w:themeColor="text1"/>
                <w:sz w:val="20"/>
                <w:szCs w:val="20"/>
              </w:rPr>
              <w:t>Δ F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EBA17" w14:textId="77777777" w:rsidR="005D6E61" w:rsidRPr="0063417A" w:rsidRDefault="005D6E61" w:rsidP="0091791D">
            <w:pPr>
              <w:jc w:val="center"/>
              <w:rPr>
                <w:rFonts w:eastAsiaTheme="majorEastAsia"/>
                <w:b/>
                <w:bCs/>
                <w:color w:val="000000" w:themeColor="text1"/>
                <w:sz w:val="20"/>
                <w:szCs w:val="20"/>
              </w:rPr>
            </w:pPr>
            <w:r w:rsidRPr="0063417A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5D6E61" w:rsidRPr="0063417A" w14:paraId="4B313CA3" w14:textId="77777777" w:rsidTr="00F10CC6">
        <w:trPr>
          <w:trHeight w:val="720"/>
        </w:trPr>
        <w:tc>
          <w:tcPr>
            <w:tcW w:w="994" w:type="dxa"/>
            <w:vMerge w:val="restart"/>
            <w:tcBorders>
              <w:top w:val="single" w:sz="4" w:space="0" w:color="auto"/>
            </w:tcBorders>
            <w:vAlign w:val="center"/>
          </w:tcPr>
          <w:p w14:paraId="624FC621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Rare Diseas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0CDE9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Zero-shot + 2-RAG vs zero-sho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82907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041 </w:t>
            </w:r>
          </w:p>
          <w:p w14:paraId="536AD306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104, 0.026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E7315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1C7AB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121 </w:t>
            </w:r>
          </w:p>
          <w:p w14:paraId="7055B932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168, -0.075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E9758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0DF42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108 </w:t>
            </w:r>
          </w:p>
          <w:p w14:paraId="62B1F470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152, -0.064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B6A7E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D6E61" w:rsidRPr="0063417A" w14:paraId="2B16E76E" w14:textId="77777777" w:rsidTr="00F10CC6">
        <w:trPr>
          <w:trHeight w:val="720"/>
        </w:trPr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</w:tcPr>
          <w:p w14:paraId="3AF02364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A7591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4-shot + 2-RAG vs 4-sho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D0508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0.030 </w:t>
            </w:r>
          </w:p>
          <w:p w14:paraId="3746D714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12, 0.074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5E592" w14:textId="77777777" w:rsidR="005D6E61" w:rsidRPr="0063417A" w:rsidRDefault="005D6E61" w:rsidP="0091791D">
            <w:pPr>
              <w:jc w:val="center"/>
              <w:rPr>
                <w:rFonts w:eastAsiaTheme="majorEastAsia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63417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0.076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4DA91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058 </w:t>
            </w:r>
          </w:p>
          <w:p w14:paraId="5AB1E648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95, -0.026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C50CA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44028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026 </w:t>
            </w:r>
          </w:p>
          <w:p w14:paraId="43EE123A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59, 0.002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E10CA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5D6E61" w:rsidRPr="0063417A" w14:paraId="10AE822B" w14:textId="77777777" w:rsidTr="00F10CC6">
        <w:trPr>
          <w:trHeight w:val="720"/>
        </w:trPr>
        <w:tc>
          <w:tcPr>
            <w:tcW w:w="994" w:type="dxa"/>
            <w:vMerge w:val="restart"/>
            <w:tcBorders>
              <w:top w:val="single" w:sz="4" w:space="0" w:color="auto"/>
            </w:tcBorders>
            <w:vAlign w:val="center"/>
          </w:tcPr>
          <w:p w14:paraId="28B93CD5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F70FF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Zero-shot + 1-RAG vs zero-sho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EDAA1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060 </w:t>
            </w:r>
          </w:p>
          <w:p w14:paraId="32960CDC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141, 0.022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81A81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927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DA4C0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022 </w:t>
            </w:r>
          </w:p>
          <w:p w14:paraId="35C62414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74, 0.028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2F44D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819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2EA11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032 </w:t>
            </w:r>
          </w:p>
          <w:p w14:paraId="2A1A5B94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95, 0.028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80898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850</w:t>
            </w:r>
          </w:p>
        </w:tc>
      </w:tr>
      <w:tr w:rsidR="005D6E61" w:rsidRPr="0063417A" w14:paraId="41DB1698" w14:textId="77777777" w:rsidTr="00F10CC6">
        <w:trPr>
          <w:trHeight w:val="720"/>
        </w:trPr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</w:tcPr>
          <w:p w14:paraId="11C46206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12EB6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4-shot + 1-RAG vs 4-sho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9CE3E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0.025 </w:t>
            </w:r>
          </w:p>
          <w:p w14:paraId="2789D700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35, 0.087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9D07F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214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09801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035 </w:t>
            </w:r>
          </w:p>
          <w:p w14:paraId="0B2423D3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86, 0.018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F17BE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916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E8F72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011 </w:t>
            </w:r>
          </w:p>
          <w:p w14:paraId="1B91BD77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59, 0.038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E48C9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691</w:t>
            </w:r>
          </w:p>
        </w:tc>
      </w:tr>
      <w:tr w:rsidR="005D6E61" w:rsidRPr="0063417A" w14:paraId="4B4C9BA8" w14:textId="77777777" w:rsidTr="00F10CC6">
        <w:trPr>
          <w:trHeight w:val="720"/>
        </w:trPr>
        <w:tc>
          <w:tcPr>
            <w:tcW w:w="994" w:type="dxa"/>
            <w:vMerge w:val="restart"/>
            <w:tcBorders>
              <w:top w:val="single" w:sz="4" w:space="0" w:color="auto"/>
            </w:tcBorders>
            <w:vAlign w:val="center"/>
          </w:tcPr>
          <w:p w14:paraId="0CFE9B51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Sign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91A97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Zero-shot + 1-RAG vs zero-sho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DD41E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0.029 </w:t>
            </w:r>
          </w:p>
          <w:p w14:paraId="2BDF64C2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09, 0.066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9227F" w14:textId="77777777" w:rsidR="005D6E61" w:rsidRPr="0063417A" w:rsidRDefault="005D6E61" w:rsidP="0091791D">
            <w:pPr>
              <w:jc w:val="center"/>
              <w:rPr>
                <w:rFonts w:eastAsiaTheme="majorEastAsia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63417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0.067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D2892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0.028 </w:t>
            </w:r>
          </w:p>
          <w:p w14:paraId="5EAA38FC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0.006, 0.051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9147B" w14:textId="77777777" w:rsidR="005D6E61" w:rsidRPr="0063417A" w:rsidRDefault="005D6E61" w:rsidP="0091791D">
            <w:pPr>
              <w:jc w:val="center"/>
              <w:rPr>
                <w:rFonts w:eastAsiaTheme="majorEastAsia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63417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0.009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392F7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0.030 </w:t>
            </w:r>
          </w:p>
          <w:p w14:paraId="2BD9F73B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0.005, 0.055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E62AE" w14:textId="77777777" w:rsidR="005D6E61" w:rsidRPr="0063417A" w:rsidRDefault="005D6E61" w:rsidP="0091791D">
            <w:pPr>
              <w:jc w:val="center"/>
              <w:rPr>
                <w:rFonts w:eastAsiaTheme="majorEastAsia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63417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0.010</w:t>
            </w:r>
          </w:p>
        </w:tc>
      </w:tr>
      <w:tr w:rsidR="005D6E61" w:rsidRPr="0063417A" w14:paraId="4865AEDD" w14:textId="77777777" w:rsidTr="00F10CC6">
        <w:trPr>
          <w:trHeight w:val="720"/>
        </w:trPr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</w:tcPr>
          <w:p w14:paraId="54FC4BD4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5EF03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4-shot + 1-RAG vs 4-sho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F2E9E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053 </w:t>
            </w:r>
          </w:p>
          <w:p w14:paraId="230C25DD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96, -0.011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5472F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89CE1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097 </w:t>
            </w:r>
          </w:p>
          <w:p w14:paraId="65875687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143, -0.051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F5D60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DE7AB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076 </w:t>
            </w:r>
          </w:p>
          <w:p w14:paraId="752D6302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116, -0.037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C4666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D6E61" w:rsidRPr="0063417A" w14:paraId="1DAE45A1" w14:textId="77777777" w:rsidTr="00F10CC6">
        <w:trPr>
          <w:trHeight w:val="720"/>
        </w:trPr>
        <w:tc>
          <w:tcPr>
            <w:tcW w:w="994" w:type="dxa"/>
            <w:vMerge w:val="restart"/>
            <w:tcBorders>
              <w:top w:val="single" w:sz="4" w:space="0" w:color="auto"/>
            </w:tcBorders>
            <w:vAlign w:val="center"/>
          </w:tcPr>
          <w:p w14:paraId="7FF23F21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Symptom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0B6CD5F2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Zero-shot + 1-RAG vs zero-sho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9584941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032 </w:t>
            </w:r>
          </w:p>
          <w:p w14:paraId="7AFF201F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62, -0.005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2880397A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5A29CCAB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0.059 </w:t>
            </w:r>
          </w:p>
          <w:p w14:paraId="109DA3AD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0.000, 0.148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0A9CD860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3E259B04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-0.041 </w:t>
            </w:r>
          </w:p>
          <w:p w14:paraId="43B8AE83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83, -0.001)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1F0BAB10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976</w:t>
            </w:r>
          </w:p>
        </w:tc>
      </w:tr>
      <w:tr w:rsidR="005D6E61" w:rsidRPr="0063417A" w14:paraId="52697067" w14:textId="77777777" w:rsidTr="00F10CC6">
        <w:trPr>
          <w:trHeight w:val="720"/>
        </w:trPr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</w:tcPr>
          <w:p w14:paraId="41B1E989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61590183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4-shot + 1-RAG vs 4-sho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E9BE924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0.002 </w:t>
            </w:r>
          </w:p>
          <w:p w14:paraId="2E4BC8CB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13, 0.019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2C62EEDC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448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6A7242F7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0.038 </w:t>
            </w:r>
          </w:p>
          <w:p w14:paraId="3C7FDDCA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0.000, 0.121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106C62FB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377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291DED6F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 xml:space="preserve">0.004 </w:t>
            </w:r>
          </w:p>
          <w:p w14:paraId="7C2A8247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(-0.018, 0.032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05D4DE86" w14:textId="77777777" w:rsidR="005D6E61" w:rsidRPr="0063417A" w:rsidRDefault="005D6E61" w:rsidP="0091791D">
            <w:pPr>
              <w:jc w:val="center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403</w:t>
            </w:r>
          </w:p>
        </w:tc>
      </w:tr>
    </w:tbl>
    <w:p w14:paraId="249E2225" w14:textId="77777777" w:rsidR="005D6E61" w:rsidRPr="0063417A" w:rsidRDefault="005D6E61" w:rsidP="005D6E61">
      <w:pPr>
        <w:spacing w:after="160" w:line="278" w:lineRule="auto"/>
        <w:jc w:val="center"/>
        <w:rPr>
          <w:b/>
          <w:bCs/>
          <w:color w:val="000000" w:themeColor="text1"/>
          <w:sz w:val="22"/>
          <w:szCs w:val="22"/>
        </w:rPr>
      </w:pPr>
    </w:p>
    <w:p w14:paraId="0C4047E8" w14:textId="77777777" w:rsidR="007C0328" w:rsidRPr="005D6E61" w:rsidRDefault="007C0328"/>
    <w:sectPr w:rsidR="007C0328" w:rsidRPr="005D6E61" w:rsidSect="005D6E61">
      <w:footerReference w:type="even" r:id="rId7"/>
      <w:footerReference w:type="default" r:id="rId8"/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27D86" w14:textId="77777777" w:rsidR="00543B97" w:rsidRDefault="00543B97">
      <w:r>
        <w:separator/>
      </w:r>
    </w:p>
  </w:endnote>
  <w:endnote w:type="continuationSeparator" w:id="0">
    <w:p w14:paraId="103B0F5A" w14:textId="77777777" w:rsidR="00543B97" w:rsidRDefault="00543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0751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FC2E0D" w14:textId="77777777" w:rsidR="005D6E61" w:rsidRDefault="005D6E61" w:rsidP="00463AA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7F5E26" w14:textId="77777777" w:rsidR="005D6E61" w:rsidRDefault="005D6E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678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195913" w14:textId="77777777" w:rsidR="005D6E61" w:rsidRDefault="005D6E61" w:rsidP="00463AA8">
        <w:pPr>
          <w:pStyle w:val="Footer"/>
          <w:framePr w:wrap="none" w:vAnchor="text" w:hAnchor="margin" w:xAlign="center" w:y="1"/>
          <w:rPr>
            <w:rStyle w:val="PageNumber"/>
          </w:rPr>
        </w:pPr>
        <w:r w:rsidRPr="00613FB9">
          <w:rPr>
            <w:rStyle w:val="PageNumber"/>
            <w:sz w:val="20"/>
            <w:szCs w:val="20"/>
          </w:rPr>
          <w:fldChar w:fldCharType="begin"/>
        </w:r>
        <w:r w:rsidRPr="00613FB9">
          <w:rPr>
            <w:rStyle w:val="PageNumber"/>
            <w:sz w:val="20"/>
            <w:szCs w:val="20"/>
          </w:rPr>
          <w:instrText xml:space="preserve"> PAGE </w:instrText>
        </w:r>
        <w:r w:rsidRPr="00613FB9">
          <w:rPr>
            <w:rStyle w:val="PageNumber"/>
            <w:sz w:val="20"/>
            <w:szCs w:val="20"/>
          </w:rPr>
          <w:fldChar w:fldCharType="separate"/>
        </w:r>
        <w:r w:rsidRPr="00613FB9">
          <w:rPr>
            <w:rStyle w:val="PageNumber"/>
            <w:noProof/>
            <w:sz w:val="20"/>
            <w:szCs w:val="20"/>
          </w:rPr>
          <w:t>8</w:t>
        </w:r>
        <w:r w:rsidRPr="00613FB9">
          <w:rPr>
            <w:rStyle w:val="PageNumber"/>
            <w:sz w:val="20"/>
            <w:szCs w:val="20"/>
          </w:rPr>
          <w:fldChar w:fldCharType="end"/>
        </w:r>
      </w:p>
    </w:sdtContent>
  </w:sdt>
  <w:p w14:paraId="4B7B05DE" w14:textId="77777777" w:rsidR="005D6E61" w:rsidRDefault="005D6E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08450" w14:textId="77777777" w:rsidR="00543B97" w:rsidRDefault="00543B97">
      <w:r>
        <w:separator/>
      </w:r>
    </w:p>
  </w:footnote>
  <w:footnote w:type="continuationSeparator" w:id="0">
    <w:p w14:paraId="01DF83D4" w14:textId="77777777" w:rsidR="00543B97" w:rsidRDefault="00543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72D"/>
    <w:rsid w:val="0009572D"/>
    <w:rsid w:val="00256F8C"/>
    <w:rsid w:val="003312AB"/>
    <w:rsid w:val="003D3F64"/>
    <w:rsid w:val="0043782E"/>
    <w:rsid w:val="00525EA0"/>
    <w:rsid w:val="00543B97"/>
    <w:rsid w:val="005D6E61"/>
    <w:rsid w:val="00602B64"/>
    <w:rsid w:val="007C0328"/>
    <w:rsid w:val="00830B91"/>
    <w:rsid w:val="00900D6C"/>
    <w:rsid w:val="00AA4F1C"/>
    <w:rsid w:val="00BE0841"/>
    <w:rsid w:val="00EA4CEB"/>
    <w:rsid w:val="00F10CC6"/>
    <w:rsid w:val="00F7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045E8"/>
  <w15:chartTrackingRefBased/>
  <w15:docId w15:val="{A1D9AC1B-3969-D148-81F0-ECD0B35CC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E61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7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7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7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7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7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72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7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7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7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7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72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72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095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72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095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7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6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D6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E61"/>
    <w:rPr>
      <w:rFonts w:ascii="Times New Roman" w:eastAsia="Times New Roman" w:hAnsi="Times New Roman" w:cs="Times New Roman"/>
      <w:kern w:val="0"/>
    </w:rPr>
  </w:style>
  <w:style w:type="character" w:styleId="Strong">
    <w:name w:val="Strong"/>
    <w:basedOn w:val="DefaultParagraphFont"/>
    <w:uiPriority w:val="22"/>
    <w:qFormat/>
    <w:rsid w:val="005D6E61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5D6E61"/>
  </w:style>
  <w:style w:type="paragraph" w:styleId="Revision">
    <w:name w:val="Revision"/>
    <w:hidden/>
    <w:uiPriority w:val="99"/>
    <w:semiHidden/>
    <w:rsid w:val="0043782E"/>
    <w:pPr>
      <w:spacing w:after="0" w:line="240" w:lineRule="auto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B403C2-6079-2B4F-BCE1-84938CFAB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Jay-Ar Medes</cp:lastModifiedBy>
  <cp:revision>6</cp:revision>
  <dcterms:created xsi:type="dcterms:W3CDTF">2025-12-30T23:39:00Z</dcterms:created>
  <dcterms:modified xsi:type="dcterms:W3CDTF">2026-02-03T08:06:00Z</dcterms:modified>
</cp:coreProperties>
</file>